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ble 1 Primers used for amplifying the core region and NS5B region</w:t>
      </w: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65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320"/>
        <w:gridCol w:w="1792"/>
        <w:gridCol w:w="1417"/>
        <w:gridCol w:w="4536"/>
      </w:tblGrid>
      <w:tr w:rsidR="00B7259B">
        <w:trPr>
          <w:trHeight w:val="464"/>
        </w:trPr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fragments</w:t>
            </w:r>
          </w:p>
        </w:tc>
        <w:tc>
          <w:tcPr>
            <w:tcW w:w="32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3' sequence</w:t>
            </w:r>
          </w:p>
        </w:tc>
      </w:tr>
      <w:tr w:rsidR="00B7259B">
        <w:trPr>
          <w:cantSplit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e region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pri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ACTGCCTG ATAGGGTGCTTGC-3′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′-ATGTACCCCAT GAGGTCGGC-3′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pri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-AGG TCTCGTAGACCGTGCA-3'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-CATGTGAG GGTATCGATGAC-3'</w:t>
            </w:r>
          </w:p>
        </w:tc>
      </w:tr>
      <w:tr w:rsidR="00B7259B">
        <w:trPr>
          <w:cantSplit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S5B region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pri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tabs>
                <w:tab w:val="left" w:pos="255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-CNTAYGGITTCCARTACTCICC-3'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AG GARCAIGATGTTATIARCTC-3'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pri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TATGAYACCCGCTGYTTTGACTC-3'</w:t>
            </w:r>
          </w:p>
        </w:tc>
      </w:tr>
      <w:tr w:rsidR="00B7259B">
        <w:trPr>
          <w:cantSplit/>
        </w:trPr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CNGARTAYCTVGTCATAGCCTC-3'</w:t>
            </w:r>
          </w:p>
        </w:tc>
      </w:tr>
    </w:tbl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2 Primers used for HCV NS3 amplification by Nested PCR</w:t>
      </w:r>
    </w:p>
    <w:p w:rsidR="00B7259B" w:rsidRDefault="00B7259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tbl>
      <w:tblPr>
        <w:tblW w:w="8613" w:type="dxa"/>
        <w:tblInd w:w="-106" w:type="dxa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012"/>
        <w:gridCol w:w="1989"/>
        <w:gridCol w:w="4612"/>
      </w:tblGrid>
      <w:tr w:rsidR="00B7259B">
        <w:tc>
          <w:tcPr>
            <w:tcW w:w="20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3’Sequence</w:t>
            </w:r>
          </w:p>
        </w:tc>
      </w:tr>
      <w:tr w:rsidR="00B7259B">
        <w:tc>
          <w:tcPr>
            <w:tcW w:w="20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1</w:t>
            </w:r>
          </w:p>
        </w:tc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ACGGAATGGTCTCCAA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1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TCCATCTTGGGCATCGG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2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TCCTAGGGTGTATAAT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ATGACATAATAATTTG</w:t>
            </w:r>
          </w:p>
        </w:tc>
      </w:tr>
    </w:tbl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3 Primers used for HCV NS5A amplification by Nested PCR</w:t>
      </w: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13" w:type="dxa"/>
        <w:tblInd w:w="-106" w:type="dxa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012"/>
        <w:gridCol w:w="1989"/>
        <w:gridCol w:w="4612"/>
      </w:tblGrid>
      <w:tr w:rsidR="00B7259B">
        <w:trPr>
          <w:trHeight w:val="348"/>
        </w:trPr>
        <w:tc>
          <w:tcPr>
            <w:tcW w:w="20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-3’Sequence</w:t>
            </w:r>
          </w:p>
        </w:tc>
      </w:tr>
      <w:tr w:rsidR="00B7259B">
        <w:tc>
          <w:tcPr>
            <w:tcW w:w="20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1</w:t>
            </w:r>
          </w:p>
        </w:tc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GGAGAGCGATGCAGCC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1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TATCATTCAGAGTAGG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2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TCACTGCCATACTCAGCAGC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2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CTTGCAAGCCCTTGCTGCG</w:t>
            </w:r>
          </w:p>
        </w:tc>
      </w:tr>
    </w:tbl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4 Primers used for HCV NS5B amplification by Nested PCR</w:t>
      </w:r>
    </w:p>
    <w:p w:rsidR="00B7259B" w:rsidRDefault="00B7259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13" w:type="dxa"/>
        <w:tblInd w:w="-10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2012"/>
        <w:gridCol w:w="1989"/>
        <w:gridCol w:w="4612"/>
      </w:tblGrid>
      <w:tr w:rsidR="00B7259B">
        <w:tc>
          <w:tcPr>
            <w:tcW w:w="20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-3’Sequence</w:t>
            </w:r>
          </w:p>
        </w:tc>
      </w:tr>
      <w:tr w:rsidR="00B7259B">
        <w:tc>
          <w:tcPr>
            <w:tcW w:w="20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1up1</w:t>
            </w:r>
          </w:p>
        </w:tc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GGTCGACGGTCAGTAG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1down1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GTAACACCAATAGACAC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1up2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GACACGGAAGATGTCG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1down2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</w:tcPr>
          <w:p w:rsidR="00B7259B" w:rsidRDefault="00B72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GTGTGGAAAGACCTTCTGGA</w:t>
            </w:r>
          </w:p>
        </w:tc>
      </w:tr>
      <w:tr w:rsidR="00B7259B">
        <w:tc>
          <w:tcPr>
            <w:tcW w:w="2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2up1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2down1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2down1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2down1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TGCGCGTGTGCGAGAA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TTGTCCGGTTGGTTCAC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CGACGTGGTTAGCAAGC</w:t>
            </w:r>
          </w:p>
          <w:p w:rsidR="00B7259B" w:rsidRDefault="00B72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GCTGCCATATGTGGCAA</w:t>
            </w:r>
          </w:p>
        </w:tc>
      </w:tr>
    </w:tbl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p w:rsidR="00B7259B" w:rsidRDefault="00B7259B">
      <w:pPr>
        <w:rPr>
          <w:rFonts w:ascii="Times New Roman" w:hAnsi="Times New Roman" w:cs="Times New Roman"/>
        </w:rPr>
      </w:pPr>
    </w:p>
    <w:sectPr w:rsidR="00B7259B" w:rsidSect="00B7259B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oNotHyphenateCaps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B7259B"/>
    <w:rsid w:val="001F630B"/>
    <w:rsid w:val="00B7259B"/>
    <w:rsid w:val="00CB7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601"/>
    <w:pPr>
      <w:widowControl w:val="0"/>
      <w:jc w:val="both"/>
    </w:pPr>
    <w:rPr>
      <w:rFonts w:ascii="Calibri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7</Characters>
  <Application>Microsoft Office Word</Application>
  <DocSecurity>0</DocSecurity>
  <Lines>9</Lines>
  <Paragraphs>2</Paragraphs>
  <ScaleCrop>false</ScaleCrop>
  <Company>thomson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 刘</dc:creator>
  <cp:lastModifiedBy>74700</cp:lastModifiedBy>
  <cp:revision>2</cp:revision>
  <dcterms:created xsi:type="dcterms:W3CDTF">2017-05-10T22:06:00Z</dcterms:created>
  <dcterms:modified xsi:type="dcterms:W3CDTF">2017-05-10T22:06:00Z</dcterms:modified>
</cp:coreProperties>
</file>